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0298E" w14:textId="1EFE50B4" w:rsidR="004F7528" w:rsidRPr="00201EAB" w:rsidRDefault="00201EAB" w:rsidP="00201EAB">
      <w:pPr>
        <w:rPr>
          <w:rFonts w:ascii="Arial" w:eastAsia="Calibri" w:hAnsi="Arial" w:cs="Arial"/>
          <w:bCs/>
          <w:color w:val="000000" w:themeColor="text1"/>
          <w:sz w:val="24"/>
          <w:szCs w:val="24"/>
          <w:shd w:val="clear" w:color="auto" w:fill="FFFFFF"/>
          <w:lang w:val="en-GB" w:eastAsia="it-IT"/>
        </w:rPr>
      </w:pPr>
      <w:r w:rsidRPr="00201EAB">
        <w:rPr>
          <w:rFonts w:ascii="Arial" w:hAnsi="Arial" w:cs="Arial"/>
          <w:b/>
          <w:bCs/>
          <w:sz w:val="24"/>
          <w:szCs w:val="24"/>
          <w:lang w:val="en-US"/>
        </w:rPr>
        <w:t xml:space="preserve">Multimedia Appendix 8. </w:t>
      </w:r>
      <w:r w:rsidR="004F7528" w:rsidRPr="00201EAB">
        <w:rPr>
          <w:rFonts w:ascii="Arial" w:hAnsi="Arial" w:cs="Arial"/>
          <w:bCs/>
          <w:sz w:val="24"/>
          <w:szCs w:val="24"/>
          <w:lang w:val="en-GB"/>
        </w:rPr>
        <w:t xml:space="preserve">Summary of </w:t>
      </w:r>
      <w:r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="004F7528" w:rsidRPr="00201EAB">
        <w:rPr>
          <w:rFonts w:ascii="Arial" w:hAnsi="Arial" w:cs="Arial"/>
          <w:bCs/>
          <w:sz w:val="24"/>
          <w:szCs w:val="24"/>
          <w:lang w:val="en-GB"/>
        </w:rPr>
        <w:t xml:space="preserve">measures of </w:t>
      </w:r>
      <w:r w:rsidR="004F7528" w:rsidRPr="00201EAB">
        <w:rPr>
          <w:rFonts w:ascii="Arial" w:eastAsia="Calibri" w:hAnsi="Arial" w:cs="Arial"/>
          <w:bCs/>
          <w:color w:val="000000" w:themeColor="text1"/>
          <w:sz w:val="24"/>
          <w:szCs w:val="24"/>
          <w:lang w:val="en-US"/>
        </w:rPr>
        <w:t>participant well</w:t>
      </w:r>
      <w:r>
        <w:rPr>
          <w:rFonts w:ascii="Arial" w:eastAsia="Calibri" w:hAnsi="Arial" w:cs="Arial"/>
          <w:bCs/>
          <w:color w:val="000000" w:themeColor="text1"/>
          <w:sz w:val="24"/>
          <w:szCs w:val="24"/>
          <w:lang w:val="en-US"/>
        </w:rPr>
        <w:t>-</w:t>
      </w:r>
      <w:r w:rsidR="004F7528" w:rsidRPr="00201EAB">
        <w:rPr>
          <w:rFonts w:ascii="Arial" w:eastAsia="Calibri" w:hAnsi="Arial" w:cs="Arial"/>
          <w:bCs/>
          <w:color w:val="000000" w:themeColor="text1"/>
          <w:sz w:val="24"/>
          <w:szCs w:val="24"/>
          <w:lang w:val="en-US"/>
        </w:rPr>
        <w:t>being</w:t>
      </w:r>
      <w:r>
        <w:rPr>
          <w:rFonts w:ascii="Arial" w:eastAsia="Calibri" w:hAnsi="Arial" w:cs="Arial"/>
          <w:bCs/>
          <w:color w:val="000000" w:themeColor="text1"/>
          <w:sz w:val="24"/>
          <w:szCs w:val="24"/>
          <w:lang w:val="en-US"/>
        </w:rPr>
        <w:t>.</w:t>
      </w:r>
    </w:p>
    <w:p w14:paraId="59271304" w14:textId="77777777" w:rsidR="004F7528" w:rsidRPr="001027A7" w:rsidRDefault="004F7528" w:rsidP="004F7528">
      <w:pPr>
        <w:spacing w:after="0" w:line="240" w:lineRule="auto"/>
        <w:rPr>
          <w:sz w:val="24"/>
          <w:szCs w:val="24"/>
          <w:lang w:val="en-GB"/>
        </w:rPr>
      </w:pPr>
    </w:p>
    <w:tbl>
      <w:tblPr>
        <w:tblStyle w:val="Grigliatabella2"/>
        <w:tblW w:w="0" w:type="auto"/>
        <w:tblInd w:w="-289" w:type="dxa"/>
        <w:tblLook w:val="04A0" w:firstRow="1" w:lastRow="0" w:firstColumn="1" w:lastColumn="0" w:noHBand="0" w:noVBand="1"/>
      </w:tblPr>
      <w:tblGrid>
        <w:gridCol w:w="1674"/>
        <w:gridCol w:w="1066"/>
        <w:gridCol w:w="222"/>
        <w:gridCol w:w="946"/>
        <w:gridCol w:w="946"/>
        <w:gridCol w:w="946"/>
        <w:gridCol w:w="1011"/>
        <w:gridCol w:w="222"/>
        <w:gridCol w:w="946"/>
        <w:gridCol w:w="946"/>
        <w:gridCol w:w="992"/>
      </w:tblGrid>
      <w:tr w:rsidR="004F7528" w:rsidRPr="004F7528" w14:paraId="4F02F902" w14:textId="77777777" w:rsidTr="00BF2D4D">
        <w:tc>
          <w:tcPr>
            <w:tcW w:w="1673" w:type="dxa"/>
            <w:vMerge w:val="restart"/>
          </w:tcPr>
          <w:p w14:paraId="4B11568C" w14:textId="77777777" w:rsidR="004F7528" w:rsidRPr="001027A7" w:rsidRDefault="004F7528" w:rsidP="00BF2D4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3320762" w14:textId="77777777" w:rsidR="004F7528" w:rsidRPr="001027A7" w:rsidRDefault="004F7528" w:rsidP="00BF2D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b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4228" w:type="dxa"/>
            <w:gridSpan w:val="5"/>
          </w:tcPr>
          <w:p w14:paraId="6152223A" w14:textId="77777777" w:rsidR="004F7528" w:rsidRPr="001027A7" w:rsidRDefault="004F7528" w:rsidP="00BF2D4D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b/>
                <w:i/>
                <w:sz w:val="20"/>
                <w:szCs w:val="20"/>
                <w:lang w:val="en-GB"/>
              </w:rPr>
              <w:t>Study Group A (switch to EC)</w:t>
            </w:r>
          </w:p>
          <w:p w14:paraId="26F7ED01" w14:textId="77777777" w:rsidR="004F7528" w:rsidRPr="001027A7" w:rsidRDefault="004F7528" w:rsidP="00BF2D4D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</w:tcPr>
          <w:p w14:paraId="104C025A" w14:textId="77777777" w:rsidR="004F7528" w:rsidRPr="001027A7" w:rsidRDefault="004F7528" w:rsidP="00BF2D4D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b/>
                <w:i/>
                <w:sz w:val="20"/>
                <w:szCs w:val="20"/>
                <w:lang w:val="en-GB"/>
              </w:rPr>
              <w:t>Study Group B (switch to HTP)</w:t>
            </w:r>
          </w:p>
        </w:tc>
      </w:tr>
      <w:tr w:rsidR="004F7528" w:rsidRPr="001027A7" w14:paraId="6E60EF3F" w14:textId="77777777" w:rsidTr="00BF2D4D">
        <w:tc>
          <w:tcPr>
            <w:tcW w:w="1673" w:type="dxa"/>
            <w:vMerge/>
          </w:tcPr>
          <w:p w14:paraId="4017920D" w14:textId="77777777" w:rsidR="004F7528" w:rsidRPr="001027A7" w:rsidRDefault="004F7528" w:rsidP="00BF2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</w:tcPr>
          <w:p w14:paraId="634ACBC5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Baseline</w:t>
            </w:r>
          </w:p>
          <w:p w14:paraId="4778369B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vMerge w:val="restart"/>
          </w:tcPr>
          <w:p w14:paraId="69D3C3AE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06CF3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k4</w:t>
            </w:r>
          </w:p>
          <w:p w14:paraId="2C484520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6B90B5DD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k8</w:t>
            </w:r>
          </w:p>
          <w:p w14:paraId="299DC5F0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24BF5C55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k12</w:t>
            </w:r>
          </w:p>
          <w:p w14:paraId="5C46020B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04C93FAF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Baseline</w:t>
            </w:r>
          </w:p>
          <w:p w14:paraId="379CCE54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vMerge w:val="restart"/>
          </w:tcPr>
          <w:p w14:paraId="15A4375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7ECFC98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k4</w:t>
            </w:r>
          </w:p>
          <w:p w14:paraId="39A33F31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46BC0AD3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k8</w:t>
            </w:r>
          </w:p>
          <w:p w14:paraId="36F81A31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6711A5F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k12</w:t>
            </w:r>
          </w:p>
          <w:p w14:paraId="2B18B83E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1027A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</w:tr>
      <w:tr w:rsidR="004F7528" w:rsidRPr="001027A7" w14:paraId="51E8D10F" w14:textId="77777777" w:rsidTr="00BF2D4D">
        <w:tc>
          <w:tcPr>
            <w:tcW w:w="1673" w:type="dxa"/>
          </w:tcPr>
          <w:p w14:paraId="17C74418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bookmarkStart w:id="0" w:name="_Hlk103064640"/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Q-5D-5L</w:t>
            </w:r>
            <w:bookmarkEnd w:id="0"/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528BF81A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-Mobility</w:t>
            </w:r>
          </w:p>
          <w:p w14:paraId="5EB9DDCD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-Self-Care</w:t>
            </w:r>
          </w:p>
          <w:p w14:paraId="1B7EF1F1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-Usual Activities</w:t>
            </w:r>
          </w:p>
          <w:p w14:paraId="701476AD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-Pain/Discomfort</w:t>
            </w:r>
          </w:p>
          <w:p w14:paraId="5C19B9AA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-Anxiety/Depression</w:t>
            </w:r>
          </w:p>
        </w:tc>
        <w:tc>
          <w:tcPr>
            <w:tcW w:w="1066" w:type="dxa"/>
          </w:tcPr>
          <w:p w14:paraId="61F4A179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</w:pPr>
          </w:p>
          <w:p w14:paraId="00E37C52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3 (0.6)</w:t>
            </w:r>
          </w:p>
          <w:p w14:paraId="322515B4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1 (0.2)</w:t>
            </w:r>
          </w:p>
          <w:p w14:paraId="53BE71E8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3 (0.5)</w:t>
            </w:r>
          </w:p>
          <w:p w14:paraId="4C24BC9E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6 (0.8)</w:t>
            </w:r>
          </w:p>
          <w:p w14:paraId="3864C7C6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9 (0.9)</w:t>
            </w:r>
          </w:p>
        </w:tc>
        <w:tc>
          <w:tcPr>
            <w:tcW w:w="0" w:type="auto"/>
            <w:vMerge/>
          </w:tcPr>
          <w:p w14:paraId="0D50D09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060277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  <w:p w14:paraId="33D814C5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5)</w:t>
            </w:r>
          </w:p>
          <w:p w14:paraId="03A1971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1 (0.3)</w:t>
            </w:r>
          </w:p>
          <w:p w14:paraId="692F33A9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3 (0.5)</w:t>
            </w:r>
          </w:p>
          <w:p w14:paraId="52DDCB7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5 (0.7)</w:t>
            </w:r>
          </w:p>
          <w:p w14:paraId="21D34B61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7 (0.8)</w:t>
            </w:r>
          </w:p>
        </w:tc>
        <w:tc>
          <w:tcPr>
            <w:tcW w:w="0" w:type="auto"/>
          </w:tcPr>
          <w:p w14:paraId="41FF9617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  <w:p w14:paraId="052DBFA2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5)</w:t>
            </w:r>
          </w:p>
          <w:p w14:paraId="471D6412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0 (0.2)</w:t>
            </w:r>
          </w:p>
          <w:p w14:paraId="4D94E58C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5)</w:t>
            </w:r>
          </w:p>
          <w:p w14:paraId="643711FC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4 (0.6)</w:t>
            </w:r>
          </w:p>
          <w:p w14:paraId="2FB9E07E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6 (0.8)</w:t>
            </w:r>
          </w:p>
        </w:tc>
        <w:tc>
          <w:tcPr>
            <w:tcW w:w="0" w:type="auto"/>
          </w:tcPr>
          <w:p w14:paraId="08E6037D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  <w:p w14:paraId="7B209159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5)</w:t>
            </w:r>
          </w:p>
          <w:p w14:paraId="2B74F35A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0 (0.2)</w:t>
            </w:r>
          </w:p>
          <w:p w14:paraId="40A88C73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4)</w:t>
            </w:r>
          </w:p>
          <w:p w14:paraId="1D20FFEE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4 (0.7)</w:t>
            </w:r>
          </w:p>
          <w:p w14:paraId="1607135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6 (0.9)</w:t>
            </w:r>
          </w:p>
        </w:tc>
        <w:tc>
          <w:tcPr>
            <w:tcW w:w="0" w:type="auto"/>
          </w:tcPr>
          <w:p w14:paraId="287EE90C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</w:pPr>
          </w:p>
          <w:p w14:paraId="27BF3A6B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3 (0.6)</w:t>
            </w:r>
          </w:p>
          <w:p w14:paraId="6E30D22A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0 (0.1)</w:t>
            </w:r>
          </w:p>
          <w:p w14:paraId="61FB9768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2 (0.5)</w:t>
            </w:r>
          </w:p>
          <w:p w14:paraId="0BEC5E41" w14:textId="77777777" w:rsidR="004F7528" w:rsidRPr="001027A7" w:rsidRDefault="004F7528" w:rsidP="00BF2D4D">
            <w:pPr>
              <w:jc w:val="center"/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Cs/>
                <w:color w:val="000000" w:themeColor="text1"/>
                <w:sz w:val="14"/>
                <w:szCs w:val="14"/>
                <w:lang w:val="en-GB"/>
              </w:rPr>
              <w:t>1.6 (0.7)</w:t>
            </w:r>
          </w:p>
          <w:p w14:paraId="05E8A58E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8 (0.8)</w:t>
            </w:r>
          </w:p>
        </w:tc>
        <w:tc>
          <w:tcPr>
            <w:tcW w:w="0" w:type="auto"/>
            <w:vMerge/>
          </w:tcPr>
          <w:p w14:paraId="4923E611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013DFDD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  <w:p w14:paraId="423F9E2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6)</w:t>
            </w:r>
          </w:p>
          <w:p w14:paraId="1DA447B2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1 (0.4)</w:t>
            </w:r>
          </w:p>
          <w:p w14:paraId="425F35B4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1 (0.4)</w:t>
            </w:r>
          </w:p>
          <w:p w14:paraId="599C2384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4 (0.8)</w:t>
            </w:r>
          </w:p>
          <w:p w14:paraId="560B52B9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7 (0.8)</w:t>
            </w:r>
          </w:p>
        </w:tc>
        <w:tc>
          <w:tcPr>
            <w:tcW w:w="0" w:type="auto"/>
          </w:tcPr>
          <w:p w14:paraId="0B715FE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  <w:p w14:paraId="1778A21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2 (0.5)</w:t>
            </w:r>
          </w:p>
          <w:p w14:paraId="09F02F25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0 (0.2)</w:t>
            </w:r>
          </w:p>
          <w:p w14:paraId="5E4D548A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1 (0.3)</w:t>
            </w:r>
          </w:p>
          <w:p w14:paraId="57B11184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3 (0.6)</w:t>
            </w:r>
          </w:p>
          <w:p w14:paraId="3EF9D78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6 (0.7)</w:t>
            </w:r>
          </w:p>
        </w:tc>
        <w:tc>
          <w:tcPr>
            <w:tcW w:w="0" w:type="auto"/>
          </w:tcPr>
          <w:p w14:paraId="11CF644A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  <w:p w14:paraId="5C472E77" w14:textId="77777777" w:rsidR="004F7528" w:rsidRPr="001027A7" w:rsidRDefault="004F7528" w:rsidP="004F7528">
            <w:pPr>
              <w:numPr>
                <w:ilvl w:val="1"/>
                <w:numId w:val="3"/>
              </w:numPr>
              <w:contextualSpacing/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(0.4)</w:t>
            </w:r>
          </w:p>
          <w:p w14:paraId="31CE854A" w14:textId="77777777" w:rsidR="004F7528" w:rsidRPr="001027A7" w:rsidRDefault="004F7528" w:rsidP="004F7528">
            <w:pPr>
              <w:numPr>
                <w:ilvl w:val="1"/>
                <w:numId w:val="4"/>
              </w:numPr>
              <w:contextualSpacing/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(0.3)</w:t>
            </w:r>
          </w:p>
          <w:p w14:paraId="5ADC3D99" w14:textId="77777777" w:rsidR="004F7528" w:rsidRPr="001027A7" w:rsidRDefault="004F7528" w:rsidP="004F7528">
            <w:pPr>
              <w:numPr>
                <w:ilvl w:val="1"/>
                <w:numId w:val="5"/>
              </w:numPr>
              <w:contextualSpacing/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(0.3)</w:t>
            </w:r>
          </w:p>
          <w:p w14:paraId="4E340EFE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4  (0.7)</w:t>
            </w:r>
          </w:p>
          <w:p w14:paraId="3E2FFC24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.6 (0.8)</w:t>
            </w:r>
          </w:p>
        </w:tc>
      </w:tr>
      <w:tr w:rsidR="004F7528" w:rsidRPr="001027A7" w14:paraId="31427B5F" w14:textId="77777777" w:rsidTr="00BF2D4D">
        <w:tc>
          <w:tcPr>
            <w:tcW w:w="1673" w:type="dxa"/>
          </w:tcPr>
          <w:p w14:paraId="6BA92070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Q VAS**</w:t>
            </w:r>
          </w:p>
        </w:tc>
        <w:tc>
          <w:tcPr>
            <w:tcW w:w="1066" w:type="dxa"/>
          </w:tcPr>
          <w:p w14:paraId="524E496B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  <w:t>75.5 (18.1)</w:t>
            </w:r>
          </w:p>
        </w:tc>
        <w:tc>
          <w:tcPr>
            <w:tcW w:w="0" w:type="auto"/>
            <w:vMerge/>
          </w:tcPr>
          <w:p w14:paraId="20637AE5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236E61A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78.6 (15.5)</w:t>
            </w:r>
          </w:p>
        </w:tc>
        <w:tc>
          <w:tcPr>
            <w:tcW w:w="0" w:type="auto"/>
          </w:tcPr>
          <w:p w14:paraId="5CA63CC8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81.7 (13.7)</w:t>
            </w:r>
          </w:p>
        </w:tc>
        <w:tc>
          <w:tcPr>
            <w:tcW w:w="0" w:type="auto"/>
          </w:tcPr>
          <w:p w14:paraId="7076A60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82.1 (15.0)</w:t>
            </w:r>
          </w:p>
          <w:p w14:paraId="12CD92C0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383889E" w14:textId="77777777" w:rsidR="004F7528" w:rsidRPr="001027A7" w:rsidRDefault="004F7528" w:rsidP="00BF2D4D">
            <w:pPr>
              <w:jc w:val="center"/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i/>
                <w:color w:val="000000" w:themeColor="text1"/>
                <w:sz w:val="14"/>
                <w:szCs w:val="14"/>
                <w:lang w:val="en-GB"/>
              </w:rPr>
              <w:t>75.6 (15.1)</w:t>
            </w:r>
          </w:p>
        </w:tc>
        <w:tc>
          <w:tcPr>
            <w:tcW w:w="0" w:type="auto"/>
            <w:vMerge/>
          </w:tcPr>
          <w:p w14:paraId="181D106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2E0C2FB1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79.2 (14.3)</w:t>
            </w:r>
          </w:p>
        </w:tc>
        <w:tc>
          <w:tcPr>
            <w:tcW w:w="0" w:type="auto"/>
          </w:tcPr>
          <w:p w14:paraId="248E6A13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81.8 (13.4)</w:t>
            </w:r>
          </w:p>
        </w:tc>
        <w:tc>
          <w:tcPr>
            <w:tcW w:w="0" w:type="auto"/>
          </w:tcPr>
          <w:p w14:paraId="06882D67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82.6 (13.4)</w:t>
            </w:r>
          </w:p>
        </w:tc>
      </w:tr>
      <w:tr w:rsidR="004F7528" w:rsidRPr="001027A7" w14:paraId="3BCAD3CE" w14:textId="77777777" w:rsidTr="00BF2D4D">
        <w:tc>
          <w:tcPr>
            <w:tcW w:w="1673" w:type="dxa"/>
          </w:tcPr>
          <w:p w14:paraId="5E83B2C4" w14:textId="77777777" w:rsidR="004F7528" w:rsidRPr="001027A7" w:rsidRDefault="004F7528" w:rsidP="00BF2D4D">
            <w:pPr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027A7">
              <w:rPr>
                <w:rFonts w:eastAsia="Calibri" w:cstheme="minorHAnsi"/>
                <w:color w:val="000000" w:themeColor="text1"/>
                <w:sz w:val="20"/>
                <w:szCs w:val="20"/>
              </w:rPr>
              <w:t>VO2MAX (ml/kg/min)***</w:t>
            </w:r>
          </w:p>
        </w:tc>
        <w:tc>
          <w:tcPr>
            <w:tcW w:w="1066" w:type="dxa"/>
          </w:tcPr>
          <w:p w14:paraId="7D6DFF70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43.9 (3.0)</w:t>
            </w:r>
          </w:p>
        </w:tc>
        <w:tc>
          <w:tcPr>
            <w:tcW w:w="0" w:type="auto"/>
            <w:vMerge/>
          </w:tcPr>
          <w:p w14:paraId="7FED5DA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502EB425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46.5 (3.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1</w:t>
            </w: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2AC1DF9C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AAC3A49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50.9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(3.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2</w:t>
            </w: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</w:tcPr>
          <w:p w14:paraId="6C4501D2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38.3 (2.7)</w:t>
            </w:r>
          </w:p>
        </w:tc>
        <w:tc>
          <w:tcPr>
            <w:tcW w:w="0" w:type="auto"/>
            <w:vMerge/>
          </w:tcPr>
          <w:p w14:paraId="2E63C66F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4C04E97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41.7 (2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.</w:t>
            </w: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9</w:t>
            </w: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2093CE8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166B216" w14:textId="77777777" w:rsidR="004F7528" w:rsidRPr="001027A7" w:rsidRDefault="004F7528" w:rsidP="00BF2D4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</w:pP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44.7 (2.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8</w:t>
            </w:r>
            <w:r w:rsidRPr="001027A7">
              <w:rPr>
                <w:rFonts w:cstheme="minorHAnsi"/>
                <w:color w:val="000000" w:themeColor="text1"/>
                <w:sz w:val="14"/>
                <w:szCs w:val="14"/>
                <w:lang w:val="en-GB"/>
              </w:rPr>
              <w:t>)</w:t>
            </w:r>
          </w:p>
        </w:tc>
      </w:tr>
    </w:tbl>
    <w:p w14:paraId="6F2C4932" w14:textId="77777777" w:rsidR="004F7528" w:rsidRPr="001027A7" w:rsidRDefault="004F7528" w:rsidP="004F7528">
      <w:pPr>
        <w:spacing w:after="0" w:line="240" w:lineRule="auto"/>
        <w:rPr>
          <w:sz w:val="16"/>
          <w:szCs w:val="16"/>
          <w:lang w:val="en-GB"/>
        </w:rPr>
      </w:pPr>
    </w:p>
    <w:p w14:paraId="1100E852" w14:textId="77777777" w:rsidR="004F7528" w:rsidRPr="001027A7" w:rsidRDefault="004F7528" w:rsidP="004F7528">
      <w:pPr>
        <w:spacing w:after="0" w:line="240" w:lineRule="auto"/>
        <w:rPr>
          <w:rFonts w:cstheme="minorHAnsi"/>
          <w:i/>
          <w:sz w:val="18"/>
          <w:szCs w:val="18"/>
          <w:lang w:val="en-US"/>
        </w:rPr>
      </w:pPr>
      <w:r w:rsidRPr="001027A7">
        <w:rPr>
          <w:rFonts w:cstheme="minorHAnsi"/>
          <w:i/>
          <w:sz w:val="18"/>
          <w:szCs w:val="18"/>
          <w:lang w:val="en-US"/>
        </w:rPr>
        <w:t>*</w:t>
      </w:r>
      <w:r w:rsidRPr="001027A7">
        <w:rPr>
          <w:i/>
          <w:sz w:val="18"/>
          <w:szCs w:val="18"/>
          <w:lang w:val="en-US"/>
        </w:rPr>
        <w:t xml:space="preserve">EQ-5D-5L: </w:t>
      </w:r>
      <w:r w:rsidRPr="001027A7">
        <w:rPr>
          <w:rFonts w:cstheme="minorHAnsi"/>
          <w:i/>
          <w:sz w:val="18"/>
          <w:szCs w:val="18"/>
          <w:lang w:val="en-US"/>
        </w:rPr>
        <w:t xml:space="preserve">levels of impairment with </w:t>
      </w:r>
      <w:r w:rsidRPr="001027A7">
        <w:rPr>
          <w:rFonts w:eastAsia="Times New Roman" w:cstheme="minorHAnsi"/>
          <w:i/>
          <w:sz w:val="18"/>
          <w:szCs w:val="18"/>
          <w:lang w:val="en-US" w:eastAsia="it-IT"/>
        </w:rPr>
        <w:t xml:space="preserve">scores ranging </w:t>
      </w:r>
      <w:r w:rsidRPr="001027A7">
        <w:rPr>
          <w:rFonts w:cstheme="minorHAnsi"/>
          <w:i/>
          <w:sz w:val="18"/>
          <w:szCs w:val="18"/>
          <w:lang w:val="en-US"/>
        </w:rPr>
        <w:t>from minimum 1 (“no problems”) to maximum5 (“extreme problems” or “unable to do”).</w:t>
      </w:r>
    </w:p>
    <w:p w14:paraId="6ADD4DA8" w14:textId="77777777" w:rsidR="004F7528" w:rsidRPr="001027A7" w:rsidRDefault="004F7528" w:rsidP="004F7528">
      <w:pPr>
        <w:spacing w:after="0" w:line="240" w:lineRule="auto"/>
        <w:rPr>
          <w:rFonts w:cstheme="minorHAnsi"/>
          <w:i/>
          <w:sz w:val="18"/>
          <w:szCs w:val="18"/>
          <w:lang w:val="en-US"/>
        </w:rPr>
      </w:pPr>
      <w:r w:rsidRPr="001027A7">
        <w:rPr>
          <w:rFonts w:cstheme="minorHAnsi"/>
          <w:i/>
          <w:sz w:val="18"/>
          <w:szCs w:val="18"/>
          <w:lang w:val="en-US"/>
        </w:rPr>
        <w:t>**EQ VAS: scores ranging from 0 (“worst imaginable health”) to 100 (“best imaginable health”).</w:t>
      </w:r>
    </w:p>
    <w:p w14:paraId="46F904E4" w14:textId="77777777" w:rsidR="004F7528" w:rsidRDefault="004F7528" w:rsidP="004F7528">
      <w:pPr>
        <w:spacing w:after="0" w:line="240" w:lineRule="auto"/>
        <w:rPr>
          <w:rFonts w:cstheme="minorHAnsi"/>
          <w:i/>
          <w:sz w:val="18"/>
          <w:szCs w:val="18"/>
          <w:lang w:val="en-US"/>
        </w:rPr>
      </w:pPr>
      <w:r w:rsidRPr="001027A7">
        <w:rPr>
          <w:rFonts w:cstheme="minorHAnsi"/>
          <w:i/>
          <w:sz w:val="18"/>
          <w:szCs w:val="18"/>
          <w:lang w:val="en-US"/>
        </w:rPr>
        <w:t>***VO2MAX: according to normative data (age range 20-49 years old) values ranging from 42-50 and from 35-43 are considered “good” for males and females, respectively (reference: Heyward V.H. 2006). The minimum clinically important difference for VO2MAX is defined as an improvement in anaerobic threshold of &gt; 2 ml O2/kg/min.</w:t>
      </w:r>
    </w:p>
    <w:p w14:paraId="771DD9EE" w14:textId="77777777" w:rsidR="00B72E50" w:rsidRPr="004F7528" w:rsidRDefault="00B72E50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US" w:eastAsia="it-IT"/>
        </w:rPr>
      </w:pPr>
    </w:p>
    <w:p w14:paraId="6DF2248E" w14:textId="77777777" w:rsidR="00B72E50" w:rsidRDefault="00B72E50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9B34BD1" w14:textId="3C6326E2" w:rsidR="00B72E50" w:rsidRDefault="00B72E50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34CB0E4" w14:textId="77777777" w:rsidR="00B72E50" w:rsidRDefault="00B72E50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B7D0517" w14:textId="77777777" w:rsidR="00B72E50" w:rsidRDefault="00B72E50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215AD43D" w14:textId="77777777" w:rsidR="00B72E50" w:rsidRDefault="00B72E50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4529EB86" w14:textId="77777777" w:rsidR="008A479D" w:rsidRPr="004F7528" w:rsidRDefault="008A479D" w:rsidP="008A479D">
      <w:pPr>
        <w:rPr>
          <w:lang w:val="en-US"/>
        </w:rPr>
      </w:pPr>
    </w:p>
    <w:p w14:paraId="5C0F98AE" w14:textId="0B31C7E9" w:rsidR="008A479D" w:rsidRDefault="008A479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FCEF82F" w14:textId="011D88CF" w:rsidR="001027A7" w:rsidRDefault="001027A7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1A7488B" w14:textId="77777777" w:rsidR="009F60EC" w:rsidRDefault="009F60EC" w:rsidP="009F60EC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737E45B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70F30F5F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88A4014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3C2C3A95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19A5AF8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A1DDCBC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5F2DFCE6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F70AFCA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61F3CE2D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46190EF6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57B292C2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A8DBA35" w14:textId="765FE2EC" w:rsidR="00B452C6" w:rsidRDefault="00B452C6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sectPr w:rsidR="00B452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700C3" w14:textId="77777777" w:rsidR="00423897" w:rsidRDefault="00423897" w:rsidP="00486E43">
      <w:pPr>
        <w:spacing w:after="0" w:line="240" w:lineRule="auto"/>
      </w:pPr>
      <w:r>
        <w:separator/>
      </w:r>
    </w:p>
  </w:endnote>
  <w:endnote w:type="continuationSeparator" w:id="0">
    <w:p w14:paraId="4E2F8095" w14:textId="77777777" w:rsidR="00423897" w:rsidRDefault="00423897" w:rsidP="00486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CEB39" w14:textId="77777777" w:rsidR="00423897" w:rsidRDefault="00423897" w:rsidP="00486E43">
      <w:pPr>
        <w:spacing w:after="0" w:line="240" w:lineRule="auto"/>
      </w:pPr>
      <w:r>
        <w:separator/>
      </w:r>
    </w:p>
  </w:footnote>
  <w:footnote w:type="continuationSeparator" w:id="0">
    <w:p w14:paraId="00206B8E" w14:textId="77777777" w:rsidR="00423897" w:rsidRDefault="00423897" w:rsidP="00486E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F1CFF"/>
    <w:multiLevelType w:val="multilevel"/>
    <w:tmpl w:val="519AFB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E9737FC"/>
    <w:multiLevelType w:val="multilevel"/>
    <w:tmpl w:val="197884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0D6FBE"/>
    <w:multiLevelType w:val="hybridMultilevel"/>
    <w:tmpl w:val="7B18E488"/>
    <w:lvl w:ilvl="0" w:tplc="733AFCB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7092C"/>
    <w:multiLevelType w:val="hybridMultilevel"/>
    <w:tmpl w:val="0862E5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73B6E"/>
    <w:multiLevelType w:val="multilevel"/>
    <w:tmpl w:val="5BA0A3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99E"/>
    <w:rsid w:val="00002B74"/>
    <w:rsid w:val="001027A7"/>
    <w:rsid w:val="001B5CF3"/>
    <w:rsid w:val="00201EAB"/>
    <w:rsid w:val="00213E12"/>
    <w:rsid w:val="00234F04"/>
    <w:rsid w:val="002E7C2D"/>
    <w:rsid w:val="00310276"/>
    <w:rsid w:val="0033571B"/>
    <w:rsid w:val="00341E93"/>
    <w:rsid w:val="0034372C"/>
    <w:rsid w:val="00372818"/>
    <w:rsid w:val="003C4520"/>
    <w:rsid w:val="00423897"/>
    <w:rsid w:val="00425C53"/>
    <w:rsid w:val="00486E43"/>
    <w:rsid w:val="004913B0"/>
    <w:rsid w:val="004B2256"/>
    <w:rsid w:val="004F40A3"/>
    <w:rsid w:val="004F7528"/>
    <w:rsid w:val="005B02E4"/>
    <w:rsid w:val="00601A96"/>
    <w:rsid w:val="00602B33"/>
    <w:rsid w:val="006074A5"/>
    <w:rsid w:val="0065487F"/>
    <w:rsid w:val="00661035"/>
    <w:rsid w:val="006A04D6"/>
    <w:rsid w:val="006C33FB"/>
    <w:rsid w:val="006D799E"/>
    <w:rsid w:val="0079223D"/>
    <w:rsid w:val="007E5613"/>
    <w:rsid w:val="0081356A"/>
    <w:rsid w:val="0088735D"/>
    <w:rsid w:val="008A479D"/>
    <w:rsid w:val="00902AB9"/>
    <w:rsid w:val="009B3D89"/>
    <w:rsid w:val="009C574E"/>
    <w:rsid w:val="009F60EC"/>
    <w:rsid w:val="00A11993"/>
    <w:rsid w:val="00A94E94"/>
    <w:rsid w:val="00AB4196"/>
    <w:rsid w:val="00AB71FC"/>
    <w:rsid w:val="00AC26C6"/>
    <w:rsid w:val="00B2527A"/>
    <w:rsid w:val="00B452C6"/>
    <w:rsid w:val="00B72E50"/>
    <w:rsid w:val="00C4129F"/>
    <w:rsid w:val="00CC6193"/>
    <w:rsid w:val="00CE52F7"/>
    <w:rsid w:val="00D149DC"/>
    <w:rsid w:val="00D41FFD"/>
    <w:rsid w:val="00D43256"/>
    <w:rsid w:val="00D45FD9"/>
    <w:rsid w:val="00D46CE8"/>
    <w:rsid w:val="00DD2791"/>
    <w:rsid w:val="00E02443"/>
    <w:rsid w:val="00E1518F"/>
    <w:rsid w:val="0F7EE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A8B8"/>
  <w15:chartTrackingRefBased/>
  <w15:docId w15:val="{9A535CF2-F986-46AA-A630-F4DE37A4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25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432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372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8A47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1027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7922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61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6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E43"/>
  </w:style>
  <w:style w:type="paragraph" w:styleId="Footer">
    <w:name w:val="footer"/>
    <w:basedOn w:val="Normal"/>
    <w:link w:val="FooterChar"/>
    <w:uiPriority w:val="99"/>
    <w:unhideWhenUsed/>
    <w:rsid w:val="00486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aponnetto</dc:creator>
  <cp:keywords/>
  <dc:description/>
  <cp:lastModifiedBy>Editor</cp:lastModifiedBy>
  <cp:revision>3</cp:revision>
  <dcterms:created xsi:type="dcterms:W3CDTF">2023-03-16T13:09:00Z</dcterms:created>
  <dcterms:modified xsi:type="dcterms:W3CDTF">2023-03-23T12:00:00Z</dcterms:modified>
</cp:coreProperties>
</file>